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18C" w:rsidRDefault="00C2518C">
      <w:r>
        <w:rPr>
          <w:noProof/>
          <w:lang w:eastAsia="en-GB"/>
        </w:rPr>
        <w:drawing>
          <wp:inline distT="0" distB="0" distL="0" distR="0">
            <wp:extent cx="5724525" cy="6600825"/>
            <wp:effectExtent l="0" t="0" r="0" b="0"/>
            <wp:docPr id="1" name="Picture 1" descr="I:\BEEN\Yvonne\Mijn documenten\Chondrosarcoma\Bcl fam members cs\paper\Figures\Supplementary material\combi bcl2 conv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I:\BEEN\Yvonne\Mijn documenten\Chondrosarcoma\Bcl fam members cs\paper\Figures\Supplementary material\combi bcl2 conv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60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18C" w:rsidRDefault="00C2518C">
      <w:r>
        <w:br w:type="page"/>
      </w:r>
    </w:p>
    <w:p w:rsidR="00FC7075" w:rsidRDefault="00C2518C">
      <w:r>
        <w:rPr>
          <w:noProof/>
          <w:lang w:eastAsia="en-GB"/>
        </w:rPr>
        <w:lastRenderedPageBreak/>
        <w:drawing>
          <wp:inline distT="0" distB="0" distL="0" distR="0">
            <wp:extent cx="5724525" cy="6600825"/>
            <wp:effectExtent l="0" t="0" r="0" b="0"/>
            <wp:docPr id="2" name="Picture 2" descr="I:\BEEN\Yvonne\Mijn documenten\Chondrosarcoma\Bcl fam members cs\paper\Figures\Supplementary material\combi bcl2 dediff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I:\BEEN\Yvonne\Mijn documenten\Chondrosarcoma\Bcl fam members cs\paper\Figures\Supplementary material\combi bcl2 dediff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60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18C" w:rsidRDefault="00C2518C">
      <w:r>
        <w:t xml:space="preserve">Supplementary figure </w:t>
      </w:r>
      <w:r w:rsidR="00AE495D">
        <w:t>3</w:t>
      </w:r>
      <w:bookmarkStart w:id="0" w:name="_GoBack"/>
      <w:bookmarkEnd w:id="0"/>
      <w:r>
        <w:t>.</w:t>
      </w:r>
    </w:p>
    <w:p w:rsidR="00C2518C" w:rsidRDefault="00C2518C">
      <w:r>
        <w:t>Inhibition of Bcl-2 with S55746 does not result in an increased sensitivity for doxorubicin (DXR) or cisplatin (CDDP) in all chondrosarcoma cell lines. Only CH2879 shows a small increase in sensitivity for doxorubicin.</w:t>
      </w:r>
    </w:p>
    <w:sectPr w:rsidR="00C25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18C"/>
    <w:rsid w:val="002210CE"/>
    <w:rsid w:val="00412BF2"/>
    <w:rsid w:val="00710C89"/>
    <w:rsid w:val="00AE495D"/>
    <w:rsid w:val="00C2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1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1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CA334E</Template>
  <TotalTime>25</TotalTime>
  <Pages>2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, Y. de (PATH)</dc:creator>
  <cp:lastModifiedBy>Ydejong1</cp:lastModifiedBy>
  <cp:revision>3</cp:revision>
  <dcterms:created xsi:type="dcterms:W3CDTF">2017-08-03T12:05:00Z</dcterms:created>
  <dcterms:modified xsi:type="dcterms:W3CDTF">2018-01-23T17:06:00Z</dcterms:modified>
</cp:coreProperties>
</file>